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horzAnchor="margin" w:tblpY="5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559"/>
        <w:gridCol w:w="1701"/>
        <w:gridCol w:w="1701"/>
        <w:gridCol w:w="1134"/>
        <w:gridCol w:w="1134"/>
      </w:tblGrid>
      <w:tr w:rsidR="007F0D2D" w:rsidRPr="007F0D2D" w14:paraId="2985011D" w14:textId="0D7C5DC6" w:rsidTr="006E2B66"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59AE5B2" w14:textId="3392B94F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ampling st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6AA60B" w14:textId="57AA135F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70DFAB" w14:textId="053B1342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C20D9F" w14:textId="70916A59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Distance from the river mouth</w:t>
            </w:r>
            <w:r w:rsidR="00D42A0E">
              <w:rPr>
                <w:rFonts w:ascii="Times New Roman" w:hAnsi="Times New Roman" w:cs="Times New Roman" w:hint="eastAsia"/>
              </w:rPr>
              <w:t xml:space="preserve"> (k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791BEA" w14:textId="13F44B9A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Elevation</w:t>
            </w:r>
            <w:r w:rsidR="00D42A0E">
              <w:rPr>
                <w:rFonts w:ascii="Times New Roman" w:hAnsi="Times New Roman" w:cs="Times New Roman" w:hint="eastAsia"/>
              </w:rPr>
              <w:t xml:space="preserve"> (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26397C" w14:textId="6DA07EF8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River width</w:t>
            </w:r>
            <w:r w:rsidR="00D42A0E">
              <w:rPr>
                <w:rFonts w:ascii="Times New Roman" w:hAnsi="Times New Roman" w:cs="Times New Roman" w:hint="eastAsia"/>
              </w:rPr>
              <w:t xml:space="preserve"> (m)</w:t>
            </w:r>
          </w:p>
        </w:tc>
      </w:tr>
      <w:tr w:rsidR="007F0D2D" w:rsidRPr="007F0D2D" w14:paraId="447CB4E3" w14:textId="107851F8" w:rsidTr="006E2B66">
        <w:tc>
          <w:tcPr>
            <w:tcW w:w="1275" w:type="dxa"/>
            <w:tcBorders>
              <w:top w:val="single" w:sz="4" w:space="0" w:color="auto"/>
            </w:tcBorders>
          </w:tcPr>
          <w:p w14:paraId="07C3299F" w14:textId="368FD750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t. 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206125" w14:textId="15B0616B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 xml:space="preserve">35°27'17.1"N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3BC4F9" w14:textId="2A95F035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5°19'44.2"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0AE65F" w14:textId="5FB0EFDE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060F1F" w14:textId="21EEF829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ED5DC0" w14:textId="5C964B31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86.5</w:t>
            </w:r>
          </w:p>
        </w:tc>
      </w:tr>
      <w:tr w:rsidR="007F0D2D" w:rsidRPr="007F0D2D" w14:paraId="656203BA" w14:textId="1732739B" w:rsidTr="006E2B66">
        <w:tc>
          <w:tcPr>
            <w:tcW w:w="1275" w:type="dxa"/>
          </w:tcPr>
          <w:p w14:paraId="13A11359" w14:textId="4743EE14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t. 2</w:t>
            </w:r>
          </w:p>
        </w:tc>
        <w:tc>
          <w:tcPr>
            <w:tcW w:w="1559" w:type="dxa"/>
          </w:tcPr>
          <w:p w14:paraId="256FE8DE" w14:textId="5E5E73FA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 xml:space="preserve">35°26'53.4"N </w:t>
            </w:r>
          </w:p>
        </w:tc>
        <w:tc>
          <w:tcPr>
            <w:tcW w:w="1701" w:type="dxa"/>
          </w:tcPr>
          <w:p w14:paraId="51455494" w14:textId="6894315C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5°20'11.1"E</w:t>
            </w:r>
          </w:p>
        </w:tc>
        <w:tc>
          <w:tcPr>
            <w:tcW w:w="1701" w:type="dxa"/>
          </w:tcPr>
          <w:p w14:paraId="2E4957B6" w14:textId="67B2EE92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34" w:type="dxa"/>
          </w:tcPr>
          <w:p w14:paraId="53D49F29" w14:textId="56774149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0589C7AC" w14:textId="0CCF7A3C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20.5</w:t>
            </w:r>
          </w:p>
        </w:tc>
      </w:tr>
      <w:tr w:rsidR="007F0D2D" w:rsidRPr="007F0D2D" w14:paraId="4B6B13DA" w14:textId="11BDB41B" w:rsidTr="006E2B66">
        <w:tc>
          <w:tcPr>
            <w:tcW w:w="1275" w:type="dxa"/>
          </w:tcPr>
          <w:p w14:paraId="3CE9FFDF" w14:textId="14116330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t. 3</w:t>
            </w:r>
          </w:p>
        </w:tc>
        <w:tc>
          <w:tcPr>
            <w:tcW w:w="1559" w:type="dxa"/>
          </w:tcPr>
          <w:p w14:paraId="7809D604" w14:textId="6E3B82E9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5°26'11.3"N</w:t>
            </w:r>
          </w:p>
        </w:tc>
        <w:tc>
          <w:tcPr>
            <w:tcW w:w="1701" w:type="dxa"/>
          </w:tcPr>
          <w:p w14:paraId="2C6446A6" w14:textId="646FD60C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5°20'06.7"E</w:t>
            </w:r>
          </w:p>
        </w:tc>
        <w:tc>
          <w:tcPr>
            <w:tcW w:w="1701" w:type="dxa"/>
          </w:tcPr>
          <w:p w14:paraId="52014841" w14:textId="38107D17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134" w:type="dxa"/>
          </w:tcPr>
          <w:p w14:paraId="30420D85" w14:textId="6B9BA096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35B32023" w14:textId="0E9104B3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2</w:t>
            </w:r>
          </w:p>
        </w:tc>
      </w:tr>
      <w:tr w:rsidR="007F0D2D" w:rsidRPr="007F0D2D" w14:paraId="300AFB1D" w14:textId="33E4BEA0" w:rsidTr="006E2B66">
        <w:tc>
          <w:tcPr>
            <w:tcW w:w="1275" w:type="dxa"/>
          </w:tcPr>
          <w:p w14:paraId="71219EBB" w14:textId="7A16EDD1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t. 4</w:t>
            </w:r>
          </w:p>
        </w:tc>
        <w:tc>
          <w:tcPr>
            <w:tcW w:w="1559" w:type="dxa"/>
          </w:tcPr>
          <w:p w14:paraId="31D35D3A" w14:textId="4D6557D6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5°25'31.3"N</w:t>
            </w:r>
          </w:p>
        </w:tc>
        <w:tc>
          <w:tcPr>
            <w:tcW w:w="1701" w:type="dxa"/>
          </w:tcPr>
          <w:p w14:paraId="14AC4620" w14:textId="2FAF8C86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5°20'05.9"E</w:t>
            </w:r>
          </w:p>
        </w:tc>
        <w:tc>
          <w:tcPr>
            <w:tcW w:w="1701" w:type="dxa"/>
          </w:tcPr>
          <w:p w14:paraId="5B706518" w14:textId="4C6C9466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134" w:type="dxa"/>
          </w:tcPr>
          <w:p w14:paraId="2D12795C" w14:textId="7C85FB45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6971C6C8" w14:textId="6C6E03A4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4.6</w:t>
            </w:r>
          </w:p>
        </w:tc>
      </w:tr>
      <w:tr w:rsidR="007F0D2D" w:rsidRPr="007F0D2D" w14:paraId="42D2A6D2" w14:textId="4CE3CB82" w:rsidTr="006E2B66">
        <w:tc>
          <w:tcPr>
            <w:tcW w:w="1275" w:type="dxa"/>
          </w:tcPr>
          <w:p w14:paraId="12BA9D0E" w14:textId="5CAE72C5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t. 5</w:t>
            </w:r>
          </w:p>
        </w:tc>
        <w:tc>
          <w:tcPr>
            <w:tcW w:w="1559" w:type="dxa"/>
          </w:tcPr>
          <w:p w14:paraId="1C27E35A" w14:textId="3BD66664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5°25'31.6"N</w:t>
            </w:r>
          </w:p>
        </w:tc>
        <w:tc>
          <w:tcPr>
            <w:tcW w:w="1701" w:type="dxa"/>
          </w:tcPr>
          <w:p w14:paraId="4149AF30" w14:textId="7C37F82E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5°20'03.4"E</w:t>
            </w:r>
          </w:p>
        </w:tc>
        <w:tc>
          <w:tcPr>
            <w:tcW w:w="1701" w:type="dxa"/>
          </w:tcPr>
          <w:p w14:paraId="036784A6" w14:textId="3B058DB0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134" w:type="dxa"/>
          </w:tcPr>
          <w:p w14:paraId="364A8E52" w14:textId="5F196A15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5A0326CC" w14:textId="538EA8C2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4.5</w:t>
            </w:r>
          </w:p>
        </w:tc>
      </w:tr>
      <w:tr w:rsidR="007F0D2D" w:rsidRPr="007F0D2D" w14:paraId="1CEC5C3D" w14:textId="45F44184" w:rsidTr="006E2B66">
        <w:tc>
          <w:tcPr>
            <w:tcW w:w="1275" w:type="dxa"/>
          </w:tcPr>
          <w:p w14:paraId="085FE7DA" w14:textId="2B75D58C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t. 6</w:t>
            </w:r>
          </w:p>
        </w:tc>
        <w:tc>
          <w:tcPr>
            <w:tcW w:w="1559" w:type="dxa"/>
          </w:tcPr>
          <w:p w14:paraId="624E525C" w14:textId="3373EE13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5°24'31.1"N</w:t>
            </w:r>
          </w:p>
        </w:tc>
        <w:tc>
          <w:tcPr>
            <w:tcW w:w="1701" w:type="dxa"/>
          </w:tcPr>
          <w:p w14:paraId="71BA8E27" w14:textId="2CC70278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5°21'30.6"E</w:t>
            </w:r>
          </w:p>
        </w:tc>
        <w:tc>
          <w:tcPr>
            <w:tcW w:w="1701" w:type="dxa"/>
          </w:tcPr>
          <w:p w14:paraId="20B14893" w14:textId="6D079CF7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1134" w:type="dxa"/>
          </w:tcPr>
          <w:p w14:paraId="4D5955D4" w14:textId="581D9ACD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</w:tcPr>
          <w:p w14:paraId="468243E3" w14:textId="22ECEFD2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4.4</w:t>
            </w:r>
          </w:p>
        </w:tc>
      </w:tr>
      <w:tr w:rsidR="007F0D2D" w:rsidRPr="007F0D2D" w14:paraId="3237CA5A" w14:textId="0E733AA1" w:rsidTr="006E2B66">
        <w:tc>
          <w:tcPr>
            <w:tcW w:w="1275" w:type="dxa"/>
          </w:tcPr>
          <w:p w14:paraId="302327C6" w14:textId="628E1780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t. 7</w:t>
            </w:r>
          </w:p>
        </w:tc>
        <w:tc>
          <w:tcPr>
            <w:tcW w:w="1559" w:type="dxa"/>
          </w:tcPr>
          <w:p w14:paraId="4FB9B497" w14:textId="624EBF97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5°24'52.9"N</w:t>
            </w:r>
          </w:p>
        </w:tc>
        <w:tc>
          <w:tcPr>
            <w:tcW w:w="1701" w:type="dxa"/>
          </w:tcPr>
          <w:p w14:paraId="2251E0A5" w14:textId="51965EAB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5°22'51.5"E</w:t>
            </w:r>
          </w:p>
        </w:tc>
        <w:tc>
          <w:tcPr>
            <w:tcW w:w="1701" w:type="dxa"/>
          </w:tcPr>
          <w:p w14:paraId="6521C391" w14:textId="02C89A0C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0.85</w:t>
            </w:r>
          </w:p>
        </w:tc>
        <w:tc>
          <w:tcPr>
            <w:tcW w:w="1134" w:type="dxa"/>
          </w:tcPr>
          <w:p w14:paraId="37259EEB" w14:textId="64CA5D3A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134" w:type="dxa"/>
          </w:tcPr>
          <w:p w14:paraId="759CD9D3" w14:textId="76B920DB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28.5</w:t>
            </w:r>
          </w:p>
        </w:tc>
      </w:tr>
      <w:tr w:rsidR="007F0D2D" w:rsidRPr="007F0D2D" w14:paraId="4D337855" w14:textId="1D5D5B5B" w:rsidTr="006E2B66">
        <w:tc>
          <w:tcPr>
            <w:tcW w:w="1275" w:type="dxa"/>
          </w:tcPr>
          <w:p w14:paraId="70B4CF74" w14:textId="002879D2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t. 8</w:t>
            </w:r>
          </w:p>
        </w:tc>
        <w:tc>
          <w:tcPr>
            <w:tcW w:w="1559" w:type="dxa"/>
          </w:tcPr>
          <w:p w14:paraId="6387895A" w14:textId="17CAC13F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5°24'49.9"N</w:t>
            </w:r>
          </w:p>
        </w:tc>
        <w:tc>
          <w:tcPr>
            <w:tcW w:w="1701" w:type="dxa"/>
          </w:tcPr>
          <w:p w14:paraId="61AD3768" w14:textId="23F8B880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5°22'53.2"E</w:t>
            </w:r>
          </w:p>
        </w:tc>
        <w:tc>
          <w:tcPr>
            <w:tcW w:w="1701" w:type="dxa"/>
          </w:tcPr>
          <w:p w14:paraId="6C0742C4" w14:textId="426773FB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0.93</w:t>
            </w:r>
          </w:p>
        </w:tc>
        <w:tc>
          <w:tcPr>
            <w:tcW w:w="1134" w:type="dxa"/>
          </w:tcPr>
          <w:p w14:paraId="0E6ED043" w14:textId="15D942F9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4" w:type="dxa"/>
          </w:tcPr>
          <w:p w14:paraId="21867486" w14:textId="372E5C08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.7</w:t>
            </w:r>
          </w:p>
        </w:tc>
      </w:tr>
      <w:tr w:rsidR="007F0D2D" w:rsidRPr="007F0D2D" w14:paraId="335CF3A0" w14:textId="3E30F094" w:rsidTr="006E2B66">
        <w:tc>
          <w:tcPr>
            <w:tcW w:w="1275" w:type="dxa"/>
          </w:tcPr>
          <w:p w14:paraId="40335840" w14:textId="2BD62B7B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t. 9</w:t>
            </w:r>
          </w:p>
        </w:tc>
        <w:tc>
          <w:tcPr>
            <w:tcW w:w="1559" w:type="dxa"/>
          </w:tcPr>
          <w:p w14:paraId="0CCD7395" w14:textId="59FE5D34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5°23'45.8"N</w:t>
            </w:r>
          </w:p>
        </w:tc>
        <w:tc>
          <w:tcPr>
            <w:tcW w:w="1701" w:type="dxa"/>
          </w:tcPr>
          <w:p w14:paraId="40D7D6EC" w14:textId="5B0C9D4A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5°19'07.8"E</w:t>
            </w:r>
          </w:p>
        </w:tc>
        <w:tc>
          <w:tcPr>
            <w:tcW w:w="1701" w:type="dxa"/>
          </w:tcPr>
          <w:p w14:paraId="2E136799" w14:textId="4AEAF551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1134" w:type="dxa"/>
          </w:tcPr>
          <w:p w14:paraId="29FF3AB7" w14:textId="32D1FA5F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768A2492" w14:textId="088D7D18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5.4</w:t>
            </w:r>
          </w:p>
        </w:tc>
      </w:tr>
      <w:tr w:rsidR="007F0D2D" w:rsidRPr="007F0D2D" w14:paraId="581593C7" w14:textId="2CA9E7D5" w:rsidTr="006E2B66">
        <w:tc>
          <w:tcPr>
            <w:tcW w:w="1275" w:type="dxa"/>
          </w:tcPr>
          <w:p w14:paraId="57FDAAC8" w14:textId="524EDE62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t. 10</w:t>
            </w:r>
          </w:p>
        </w:tc>
        <w:tc>
          <w:tcPr>
            <w:tcW w:w="1559" w:type="dxa"/>
          </w:tcPr>
          <w:p w14:paraId="398D9C97" w14:textId="7136972E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5°22'01.8"N</w:t>
            </w:r>
          </w:p>
        </w:tc>
        <w:tc>
          <w:tcPr>
            <w:tcW w:w="1701" w:type="dxa"/>
          </w:tcPr>
          <w:p w14:paraId="08BD0FD8" w14:textId="5A1D0AF0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5°19'48.3"E</w:t>
            </w:r>
          </w:p>
        </w:tc>
        <w:tc>
          <w:tcPr>
            <w:tcW w:w="1701" w:type="dxa"/>
          </w:tcPr>
          <w:p w14:paraId="1CF64D0D" w14:textId="3C7ECF1A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134" w:type="dxa"/>
          </w:tcPr>
          <w:p w14:paraId="1F6F1DCF" w14:textId="67DBE1F3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</w:tcPr>
          <w:p w14:paraId="0D2F9459" w14:textId="3704C18F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7</w:t>
            </w:r>
          </w:p>
        </w:tc>
      </w:tr>
      <w:tr w:rsidR="007F0D2D" w:rsidRPr="007F0D2D" w14:paraId="42D49AF1" w14:textId="755AD61F" w:rsidTr="006E2B66">
        <w:tc>
          <w:tcPr>
            <w:tcW w:w="1275" w:type="dxa"/>
          </w:tcPr>
          <w:p w14:paraId="777F20D3" w14:textId="36B62F84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t. 11</w:t>
            </w:r>
          </w:p>
        </w:tc>
        <w:tc>
          <w:tcPr>
            <w:tcW w:w="1559" w:type="dxa"/>
          </w:tcPr>
          <w:p w14:paraId="631B3B42" w14:textId="2ABC3530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5°22'01.5"N</w:t>
            </w:r>
          </w:p>
        </w:tc>
        <w:tc>
          <w:tcPr>
            <w:tcW w:w="1701" w:type="dxa"/>
          </w:tcPr>
          <w:p w14:paraId="26BD2F84" w14:textId="6B4283CB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5°19'48.7"E</w:t>
            </w:r>
          </w:p>
        </w:tc>
        <w:tc>
          <w:tcPr>
            <w:tcW w:w="1701" w:type="dxa"/>
          </w:tcPr>
          <w:p w14:paraId="2545E22E" w14:textId="79780862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.11</w:t>
            </w:r>
          </w:p>
        </w:tc>
        <w:tc>
          <w:tcPr>
            <w:tcW w:w="1134" w:type="dxa"/>
          </w:tcPr>
          <w:p w14:paraId="5457F4FB" w14:textId="0CE68107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</w:tcPr>
          <w:p w14:paraId="38D56184" w14:textId="4C825B7F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5.5</w:t>
            </w:r>
          </w:p>
        </w:tc>
      </w:tr>
      <w:tr w:rsidR="007F0D2D" w:rsidRPr="007F0D2D" w14:paraId="3DBE7029" w14:textId="6D0AE156" w:rsidTr="006E2B66">
        <w:tc>
          <w:tcPr>
            <w:tcW w:w="1275" w:type="dxa"/>
          </w:tcPr>
          <w:p w14:paraId="45A5A265" w14:textId="0649B399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St. 12</w:t>
            </w:r>
          </w:p>
        </w:tc>
        <w:tc>
          <w:tcPr>
            <w:tcW w:w="1559" w:type="dxa"/>
          </w:tcPr>
          <w:p w14:paraId="7E53E3F0" w14:textId="0A8A1668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35°23'02.5"N</w:t>
            </w:r>
          </w:p>
        </w:tc>
        <w:tc>
          <w:tcPr>
            <w:tcW w:w="1701" w:type="dxa"/>
          </w:tcPr>
          <w:p w14:paraId="735C79ED" w14:textId="118DBC29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35°21'59.3"E</w:t>
            </w:r>
          </w:p>
        </w:tc>
        <w:tc>
          <w:tcPr>
            <w:tcW w:w="1701" w:type="dxa"/>
          </w:tcPr>
          <w:p w14:paraId="5876F3B0" w14:textId="01F0B2E7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7.79</w:t>
            </w:r>
          </w:p>
        </w:tc>
        <w:tc>
          <w:tcPr>
            <w:tcW w:w="1134" w:type="dxa"/>
          </w:tcPr>
          <w:p w14:paraId="2E1D0868" w14:textId="0A0BF4BB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134" w:type="dxa"/>
          </w:tcPr>
          <w:p w14:paraId="55739F05" w14:textId="3FFCFB17" w:rsidR="007F0D2D" w:rsidRPr="007F0D2D" w:rsidRDefault="007F0D2D" w:rsidP="006E2B66">
            <w:pPr>
              <w:rPr>
                <w:rFonts w:ascii="Times New Roman" w:hAnsi="Times New Roman" w:cs="Times New Roman"/>
              </w:rPr>
            </w:pPr>
            <w:r w:rsidRPr="007F0D2D">
              <w:rPr>
                <w:rFonts w:ascii="Times New Roman" w:hAnsi="Times New Roman" w:cs="Times New Roman"/>
              </w:rPr>
              <w:t>1.7</w:t>
            </w:r>
          </w:p>
        </w:tc>
      </w:tr>
    </w:tbl>
    <w:p w14:paraId="20208040" w14:textId="05C2C02A" w:rsidR="006E2B66" w:rsidRDefault="000C63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="00077842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 Table.</w:t>
      </w:r>
      <w:r w:rsidR="006E2B66">
        <w:rPr>
          <w:rFonts w:ascii="Times New Roman" w:hAnsi="Times New Roman" w:cs="Times New Roman" w:hint="eastAsia"/>
        </w:rPr>
        <w:t xml:space="preserve"> </w:t>
      </w:r>
      <w:r w:rsidR="006E2B66">
        <w:rPr>
          <w:rFonts w:ascii="Times New Roman" w:hAnsi="Times New Roman" w:cs="Times New Roman"/>
        </w:rPr>
        <w:t>Information</w:t>
      </w:r>
      <w:r w:rsidR="006E2B66">
        <w:rPr>
          <w:rFonts w:ascii="Times New Roman" w:hAnsi="Times New Roman" w:cs="Times New Roman" w:hint="eastAsia"/>
        </w:rPr>
        <w:t xml:space="preserve"> </w:t>
      </w:r>
      <w:r w:rsidR="00C83152">
        <w:rPr>
          <w:rFonts w:ascii="Times New Roman" w:hAnsi="Times New Roman" w:cs="Times New Roman"/>
        </w:rPr>
        <w:t>on</w:t>
      </w:r>
      <w:r w:rsidR="006E2B66">
        <w:rPr>
          <w:rFonts w:ascii="Times New Roman" w:hAnsi="Times New Roman" w:cs="Times New Roman" w:hint="eastAsia"/>
        </w:rPr>
        <w:t xml:space="preserve"> sampling location.</w:t>
      </w:r>
    </w:p>
    <w:p w14:paraId="72CB7433" w14:textId="6176C6D8" w:rsidR="008F407C" w:rsidRPr="00F51953" w:rsidRDefault="00E6557E">
      <w:pPr>
        <w:rPr>
          <w:rFonts w:ascii="Times New Roman" w:hAnsi="Times New Roman" w:cs="Times New Roman"/>
        </w:rPr>
      </w:pPr>
      <w:r w:rsidRPr="00F51953">
        <w:rPr>
          <w:rFonts w:ascii="Times New Roman" w:hAnsi="Times New Roman" w:cs="Times New Roman"/>
        </w:rPr>
        <w:t xml:space="preserve">Sampling dates were 5 and 19 May 2023 (spring), 2 Aug. 2023 (summer), 9 Nov. 2023 (fall), and 16 Feb. 2024 (winter). Note that </w:t>
      </w:r>
      <w:r w:rsidR="004103DE" w:rsidRPr="00F51953">
        <w:rPr>
          <w:rFonts w:ascii="Times New Roman" w:hAnsi="Times New Roman" w:cs="Times New Roman"/>
        </w:rPr>
        <w:t xml:space="preserve">sampling at </w:t>
      </w:r>
      <w:proofErr w:type="spellStart"/>
      <w:r w:rsidR="004103DE" w:rsidRPr="00F51953">
        <w:rPr>
          <w:rFonts w:ascii="Times New Roman" w:hAnsi="Times New Roman" w:cs="Times New Roman"/>
        </w:rPr>
        <w:t>St</w:t>
      </w:r>
      <w:r w:rsidR="00FB2DF4">
        <w:rPr>
          <w:rFonts w:ascii="Times New Roman" w:hAnsi="Times New Roman" w:cs="Times New Roman" w:hint="eastAsia"/>
        </w:rPr>
        <w:t>s</w:t>
      </w:r>
      <w:proofErr w:type="spellEnd"/>
      <w:r w:rsidR="004103DE" w:rsidRPr="00F51953">
        <w:rPr>
          <w:rFonts w:ascii="Times New Roman" w:hAnsi="Times New Roman" w:cs="Times New Roman"/>
        </w:rPr>
        <w:t>. 3 and 12</w:t>
      </w:r>
      <w:r w:rsidR="00F51953">
        <w:rPr>
          <w:rFonts w:ascii="Times New Roman" w:hAnsi="Times New Roman" w:cs="Times New Roman" w:hint="eastAsia"/>
        </w:rPr>
        <w:t xml:space="preserve"> </w:t>
      </w:r>
      <w:r w:rsidR="00F51953" w:rsidRPr="00F51953">
        <w:rPr>
          <w:rFonts w:ascii="Times New Roman" w:hAnsi="Times New Roman" w:cs="Times New Roman"/>
        </w:rPr>
        <w:t>in the spring</w:t>
      </w:r>
      <w:r w:rsidR="00F51953">
        <w:rPr>
          <w:rFonts w:ascii="Times New Roman" w:hAnsi="Times New Roman" w:cs="Times New Roman" w:hint="eastAsia"/>
        </w:rPr>
        <w:t xml:space="preserve"> </w:t>
      </w:r>
      <w:r w:rsidR="001D63F8">
        <w:rPr>
          <w:rFonts w:ascii="Times New Roman" w:hAnsi="Times New Roman" w:cs="Times New Roman"/>
        </w:rPr>
        <w:t>were</w:t>
      </w:r>
      <w:r w:rsidR="004103DE" w:rsidRPr="00F51953">
        <w:rPr>
          <w:rFonts w:ascii="Times New Roman" w:hAnsi="Times New Roman" w:cs="Times New Roman"/>
        </w:rPr>
        <w:t xml:space="preserve"> </w:t>
      </w:r>
      <w:r w:rsidR="00F51953">
        <w:rPr>
          <w:rFonts w:ascii="Times New Roman" w:hAnsi="Times New Roman" w:cs="Times New Roman" w:hint="eastAsia"/>
        </w:rPr>
        <w:t xml:space="preserve">conducted </w:t>
      </w:r>
      <w:r w:rsidR="00F51953" w:rsidRPr="00F51953">
        <w:rPr>
          <w:rFonts w:ascii="Times New Roman" w:hAnsi="Times New Roman" w:cs="Times New Roman"/>
        </w:rPr>
        <w:t>on 19 May 2023</w:t>
      </w:r>
      <w:r w:rsidR="004103DE" w:rsidRPr="00F51953">
        <w:rPr>
          <w:rFonts w:ascii="Times New Roman" w:hAnsi="Times New Roman" w:cs="Times New Roman"/>
        </w:rPr>
        <w:t>, and the other</w:t>
      </w:r>
      <w:r w:rsidR="00FB2DF4">
        <w:rPr>
          <w:rFonts w:ascii="Times New Roman" w:hAnsi="Times New Roman" w:cs="Times New Roman" w:hint="eastAsia"/>
        </w:rPr>
        <w:t xml:space="preserve"> sites in spring </w:t>
      </w:r>
      <w:r w:rsidR="004103DE" w:rsidRPr="00F51953">
        <w:rPr>
          <w:rFonts w:ascii="Times New Roman" w:hAnsi="Times New Roman" w:cs="Times New Roman"/>
        </w:rPr>
        <w:t>were on 5 May 2023.</w:t>
      </w:r>
    </w:p>
    <w:sectPr w:rsidR="008F407C" w:rsidRPr="00F519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E53D0" w14:textId="77777777" w:rsidR="001240E4" w:rsidRDefault="001240E4" w:rsidP="00C11C06">
      <w:r>
        <w:separator/>
      </w:r>
    </w:p>
  </w:endnote>
  <w:endnote w:type="continuationSeparator" w:id="0">
    <w:p w14:paraId="3260A6BC" w14:textId="77777777" w:rsidR="001240E4" w:rsidRDefault="001240E4" w:rsidP="00C11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AC454" w14:textId="77777777" w:rsidR="001240E4" w:rsidRDefault="001240E4" w:rsidP="00C11C06">
      <w:r>
        <w:separator/>
      </w:r>
    </w:p>
  </w:footnote>
  <w:footnote w:type="continuationSeparator" w:id="0">
    <w:p w14:paraId="49C2FF4E" w14:textId="77777777" w:rsidR="001240E4" w:rsidRDefault="001240E4" w:rsidP="00C11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98E"/>
    <w:rsid w:val="00005795"/>
    <w:rsid w:val="00077842"/>
    <w:rsid w:val="000C63B0"/>
    <w:rsid w:val="001240E4"/>
    <w:rsid w:val="001D63F8"/>
    <w:rsid w:val="001E5A1D"/>
    <w:rsid w:val="002D5551"/>
    <w:rsid w:val="002E0DFC"/>
    <w:rsid w:val="0031163D"/>
    <w:rsid w:val="00363B47"/>
    <w:rsid w:val="003F2700"/>
    <w:rsid w:val="004103DE"/>
    <w:rsid w:val="00453D0A"/>
    <w:rsid w:val="00623426"/>
    <w:rsid w:val="006E2B66"/>
    <w:rsid w:val="00732B55"/>
    <w:rsid w:val="007F0D2D"/>
    <w:rsid w:val="00841718"/>
    <w:rsid w:val="008603E0"/>
    <w:rsid w:val="008604FD"/>
    <w:rsid w:val="00881248"/>
    <w:rsid w:val="00892C54"/>
    <w:rsid w:val="008F407C"/>
    <w:rsid w:val="0095798E"/>
    <w:rsid w:val="00AA0907"/>
    <w:rsid w:val="00B31E57"/>
    <w:rsid w:val="00BF29D9"/>
    <w:rsid w:val="00C11C06"/>
    <w:rsid w:val="00C83152"/>
    <w:rsid w:val="00C93107"/>
    <w:rsid w:val="00D057AF"/>
    <w:rsid w:val="00D42A0E"/>
    <w:rsid w:val="00E6557E"/>
    <w:rsid w:val="00E95D08"/>
    <w:rsid w:val="00F51953"/>
    <w:rsid w:val="00FB1A40"/>
    <w:rsid w:val="00FB2DF4"/>
    <w:rsid w:val="00FC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46A241"/>
  <w15:chartTrackingRefBased/>
  <w15:docId w15:val="{A03489F9-A7EB-4E0F-9025-B62AD0334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5798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579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79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798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798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798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798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798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798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579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95798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5798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579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579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579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579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579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5798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579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57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79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579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79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579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798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5798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57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5798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5798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579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11C0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11C06"/>
  </w:style>
  <w:style w:type="paragraph" w:styleId="ad">
    <w:name w:val="footer"/>
    <w:basedOn w:val="a"/>
    <w:link w:val="ae"/>
    <w:uiPriority w:val="99"/>
    <w:unhideWhenUsed/>
    <w:rsid w:val="00C11C0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11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15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　岳</dc:creator>
  <cp:keywords/>
  <dc:description/>
  <cp:lastModifiedBy>伊藤　岳</cp:lastModifiedBy>
  <cp:revision>9</cp:revision>
  <dcterms:created xsi:type="dcterms:W3CDTF">2024-10-30T13:49:00Z</dcterms:created>
  <dcterms:modified xsi:type="dcterms:W3CDTF">2025-05-16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e539e72d275c07551d36bdd6fb7952db3490adc2b317ffa145c06b8de696b8</vt:lpwstr>
  </property>
</Properties>
</file>